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52"/>
        <w:tblW w:w="5000" w:type="pct"/>
        <w:tblLook w:val="04A0"/>
      </w:tblPr>
      <w:tblGrid>
        <w:gridCol w:w="3572"/>
        <w:gridCol w:w="1217"/>
        <w:gridCol w:w="1083"/>
        <w:gridCol w:w="1183"/>
        <w:gridCol w:w="1188"/>
        <w:gridCol w:w="1088"/>
        <w:gridCol w:w="1086"/>
        <w:gridCol w:w="1315"/>
        <w:gridCol w:w="1444"/>
      </w:tblGrid>
      <w:tr w:rsidR="00BC4E55" w:rsidRPr="0099053B" w:rsidTr="00D721D7">
        <w:trPr>
          <w:trHeight w:val="300"/>
        </w:trPr>
        <w:tc>
          <w:tcPr>
            <w:tcW w:w="1355" w:type="pct"/>
            <w:vMerge w:val="restart"/>
            <w:vAlign w:val="center"/>
          </w:tcPr>
          <w:p w:rsidR="00BC4E55" w:rsidRPr="0099053B" w:rsidRDefault="00BC4E55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Metabolic fluxes</w:t>
            </w:r>
          </w:p>
        </w:tc>
        <w:tc>
          <w:tcPr>
            <w:tcW w:w="1773" w:type="pct"/>
            <w:gridSpan w:val="4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ed-batch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Biogr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CHO</w:t>
            </w:r>
          </w:p>
        </w:tc>
        <w:tc>
          <w:tcPr>
            <w:tcW w:w="1872" w:type="pct"/>
            <w:gridSpan w:val="4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ed-batch, PowerCHO-2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  <w:vMerge/>
          </w:tcPr>
          <w:p w:rsidR="00BC4E55" w:rsidRPr="0099053B" w:rsidRDefault="00BC4E55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900" w:type="pct"/>
            <w:gridSpan w:val="2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  <w:tc>
          <w:tcPr>
            <w:tcW w:w="825" w:type="pct"/>
            <w:gridSpan w:val="2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  <w:tc>
          <w:tcPr>
            <w:tcW w:w="1047" w:type="pct"/>
            <w:gridSpan w:val="2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  <w:vMerge/>
          </w:tcPr>
          <w:p w:rsidR="00BC4E55" w:rsidRPr="0099053B" w:rsidRDefault="00BC4E55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395626" w:rsidRDefault="00395626" w:rsidP="00D721D7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HK</w:t>
            </w: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7E-04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7E-04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6E-05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3E-05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3E-04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4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1E-05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395626" w:rsidRDefault="00395626" w:rsidP="00D721D7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LDH</w:t>
            </w: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9E-04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1E-04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5E-05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8E-04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3E-04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4E-05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1E-05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395626" w:rsidRDefault="00395626" w:rsidP="00D721D7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G6PDH</w:t>
            </w: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4E-06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9E-06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9E-07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9E-07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6E-06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8E-06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2E-07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8E-07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395626" w:rsidRDefault="00395626" w:rsidP="00D721D7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GlnT</w:t>
            </w:r>
            <w:proofErr w:type="spellEnd"/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5E-05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4.9E-05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1E-06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5E-06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2E-05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5E-05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9.2E-06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2E-06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395626" w:rsidRDefault="00395626" w:rsidP="00D721D7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AlaTA</w:t>
            </w:r>
            <w:proofErr w:type="spellEnd"/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5E-05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6E-05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1E-06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8E-06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6E-05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2.9E-05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2E-06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3.0E-06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99053B" w:rsidRDefault="00BC4E55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9053B">
              <w:rPr>
                <w:rFonts w:eastAsia="Times New Roman" w:cs="Times New Roman"/>
                <w:color w:val="000000"/>
                <w:szCs w:val="24"/>
                <w:lang w:eastAsia="en-CA"/>
              </w:rPr>
              <w:t>Ammonia production</w:t>
            </w: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5E-05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2E-05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1E-06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4.0E-06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8.1E-05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3E-05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9.2E-06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2E-06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99053B" w:rsidRDefault="00BC4E55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9053B">
              <w:rPr>
                <w:rFonts w:eastAsia="Times New Roman" w:cs="Times New Roman"/>
                <w:color w:val="000000"/>
                <w:szCs w:val="24"/>
                <w:lang w:eastAsia="en-CA"/>
              </w:rPr>
              <w:t>TCA cycle</w:t>
            </w: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3E-05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4.8E-05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9E-06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8E-06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2E-05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5.6E-05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1E-06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4E-06</w:t>
            </w:r>
          </w:p>
        </w:tc>
      </w:tr>
      <w:tr w:rsidR="00BC4E55" w:rsidRPr="0099053B" w:rsidTr="00D721D7">
        <w:trPr>
          <w:trHeight w:val="300"/>
        </w:trPr>
        <w:tc>
          <w:tcPr>
            <w:tcW w:w="1355" w:type="pct"/>
          </w:tcPr>
          <w:p w:rsidR="00BC4E55" w:rsidRPr="00395626" w:rsidRDefault="00395626" w:rsidP="00D721D7">
            <w:pPr>
              <w:ind w:right="420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395626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</w:t>
            </w:r>
            <w:r w:rsidRPr="00395626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n-CA"/>
              </w:rPr>
              <w:t>PDH</w:t>
            </w: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</w:t>
            </w:r>
            <w:r w:rsidRPr="00833B80">
              <w:rPr>
                <w:rFonts w:cs="Times New Roman"/>
                <w:color w:val="000000"/>
                <w:szCs w:val="24"/>
              </w:rPr>
              <w:t>E-06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6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9E-06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5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3E-05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6E-06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5E-06</w:t>
            </w:r>
          </w:p>
        </w:tc>
      </w:tr>
      <w:tr w:rsidR="00BC4E55" w:rsidRPr="0099053B" w:rsidTr="00D721D7">
        <w:trPr>
          <w:trHeight w:val="80"/>
        </w:trPr>
        <w:tc>
          <w:tcPr>
            <w:tcW w:w="1355" w:type="pct"/>
          </w:tcPr>
          <w:p w:rsidR="00BC4E55" w:rsidRPr="0099053B" w:rsidRDefault="00BC4E55" w:rsidP="00D721D7">
            <w:pPr>
              <w:ind w:right="42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9053B">
              <w:rPr>
                <w:rFonts w:eastAsia="Times New Roman" w:cs="Times New Roman"/>
                <w:color w:val="000000"/>
                <w:szCs w:val="24"/>
                <w:lang w:eastAsia="en-CA"/>
              </w:rPr>
              <w:t>Net ATP production</w:t>
            </w:r>
          </w:p>
        </w:tc>
        <w:tc>
          <w:tcPr>
            <w:tcW w:w="46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0E-03</w:t>
            </w:r>
          </w:p>
        </w:tc>
        <w:tc>
          <w:tcPr>
            <w:tcW w:w="41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1E-04</w:t>
            </w:r>
          </w:p>
        </w:tc>
        <w:tc>
          <w:tcPr>
            <w:tcW w:w="44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5E-05</w:t>
            </w:r>
          </w:p>
        </w:tc>
        <w:tc>
          <w:tcPr>
            <w:tcW w:w="451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9.3E-05</w:t>
            </w:r>
          </w:p>
        </w:tc>
        <w:tc>
          <w:tcPr>
            <w:tcW w:w="413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1.0E-03</w:t>
            </w:r>
          </w:p>
        </w:tc>
        <w:tc>
          <w:tcPr>
            <w:tcW w:w="412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7.6E-04</w:t>
            </w:r>
          </w:p>
        </w:tc>
        <w:tc>
          <w:tcPr>
            <w:tcW w:w="499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7E-05</w:t>
            </w:r>
          </w:p>
        </w:tc>
        <w:tc>
          <w:tcPr>
            <w:tcW w:w="548" w:type="pct"/>
            <w:noWrap/>
            <w:hideMark/>
          </w:tcPr>
          <w:p w:rsidR="00BC4E55" w:rsidRPr="00833B80" w:rsidRDefault="00BC4E55" w:rsidP="00D721D7">
            <w:pPr>
              <w:rPr>
                <w:rFonts w:cs="Times New Roman"/>
                <w:color w:val="000000"/>
                <w:szCs w:val="24"/>
              </w:rPr>
            </w:pPr>
            <w:r w:rsidRPr="00833B80">
              <w:rPr>
                <w:rFonts w:cs="Times New Roman"/>
                <w:color w:val="000000"/>
                <w:szCs w:val="24"/>
              </w:rPr>
              <w:t>6.7E-05</w:t>
            </w:r>
          </w:p>
        </w:tc>
      </w:tr>
    </w:tbl>
    <w:p w:rsidR="00745589" w:rsidRDefault="00745589"/>
    <w:sectPr w:rsidR="00745589" w:rsidSect="00BC4E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BC4E55"/>
    <w:rsid w:val="002316AA"/>
    <w:rsid w:val="002805AE"/>
    <w:rsid w:val="002A2B72"/>
    <w:rsid w:val="00395626"/>
    <w:rsid w:val="003F2EF7"/>
    <w:rsid w:val="005871E1"/>
    <w:rsid w:val="00745589"/>
    <w:rsid w:val="0079329B"/>
    <w:rsid w:val="007E371C"/>
    <w:rsid w:val="00867063"/>
    <w:rsid w:val="008B55E8"/>
    <w:rsid w:val="009E730D"/>
    <w:rsid w:val="00B63CF3"/>
    <w:rsid w:val="00BC4E55"/>
    <w:rsid w:val="00C57966"/>
    <w:rsid w:val="00C57F77"/>
    <w:rsid w:val="00D350F8"/>
    <w:rsid w:val="00D429C2"/>
    <w:rsid w:val="00EE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55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E5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>Toshiba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2</cp:revision>
  <dcterms:created xsi:type="dcterms:W3CDTF">2015-04-11T19:40:00Z</dcterms:created>
  <dcterms:modified xsi:type="dcterms:W3CDTF">2015-04-11T19:40:00Z</dcterms:modified>
</cp:coreProperties>
</file>